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63C68A" w14:textId="3C45C33C" w:rsidR="009F1771" w:rsidRDefault="00FA190A" w:rsidP="00FA190A">
      <w:pPr>
        <w:pStyle w:val="Heading2"/>
      </w:pPr>
      <w:bookmarkStart w:id="0" w:name="_Toc139477109"/>
      <w:bookmarkStart w:id="1" w:name="_Toc140138154"/>
      <w:r>
        <w:t>S</w:t>
      </w:r>
      <w:r w:rsidR="00855BD2">
        <w:t>1</w:t>
      </w:r>
      <w:r w:rsidR="009F1771">
        <w:t>_Fig</w:t>
      </w:r>
    </w:p>
    <w:p w14:paraId="4581440B" w14:textId="35C46F28" w:rsidR="00FA190A" w:rsidRDefault="00FA190A" w:rsidP="00FA190A">
      <w:pPr>
        <w:pStyle w:val="Heading2"/>
      </w:pPr>
      <w:r>
        <w:t>Overview of the Funding Process</w:t>
      </w:r>
      <w:bookmarkEnd w:id="0"/>
      <w:bookmarkEnd w:id="1"/>
      <w:r>
        <w:t xml:space="preserve"> </w:t>
      </w:r>
    </w:p>
    <w:p w14:paraId="2E144497" w14:textId="3FAA0989" w:rsidR="00B539FD" w:rsidRPr="004D014B" w:rsidRDefault="00FA190A">
      <w:r>
        <w:rPr>
          <w:noProof/>
        </w:rPr>
        <w:drawing>
          <wp:inline distT="0" distB="0" distL="0" distR="0" wp14:anchorId="555C1AA3" wp14:editId="4976B48F">
            <wp:extent cx="5486400" cy="1896894"/>
            <wp:effectExtent l="0" t="0" r="12700" b="0"/>
            <wp:docPr id="9" name="Diagram 9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  <w:bookmarkStart w:id="2" w:name="_Toc140138158"/>
      <w:bookmarkEnd w:id="2"/>
    </w:p>
    <w:sectPr w:rsidR="00B539FD" w:rsidRPr="004D014B" w:rsidSect="004D01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510C2D"/>
    <w:multiLevelType w:val="hybridMultilevel"/>
    <w:tmpl w:val="9956D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1E64F2"/>
    <w:multiLevelType w:val="hybridMultilevel"/>
    <w:tmpl w:val="CEC4D8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A2637F"/>
    <w:multiLevelType w:val="hybridMultilevel"/>
    <w:tmpl w:val="81A660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82631C"/>
    <w:multiLevelType w:val="hybridMultilevel"/>
    <w:tmpl w:val="1A361122"/>
    <w:lvl w:ilvl="0" w:tplc="B262F1E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8096032">
    <w:abstractNumId w:val="2"/>
  </w:num>
  <w:num w:numId="2" w16cid:durableId="1666205205">
    <w:abstractNumId w:val="1"/>
  </w:num>
  <w:num w:numId="3" w16cid:durableId="194080363">
    <w:abstractNumId w:val="0"/>
  </w:num>
  <w:num w:numId="4" w16cid:durableId="10446725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B44"/>
    <w:rsid w:val="0005521E"/>
    <w:rsid w:val="00070B44"/>
    <w:rsid w:val="000B6516"/>
    <w:rsid w:val="000F06DA"/>
    <w:rsid w:val="00104A7C"/>
    <w:rsid w:val="00220164"/>
    <w:rsid w:val="002A2D9A"/>
    <w:rsid w:val="002C0DFD"/>
    <w:rsid w:val="003B657F"/>
    <w:rsid w:val="00440AA7"/>
    <w:rsid w:val="004412EE"/>
    <w:rsid w:val="004B57B7"/>
    <w:rsid w:val="004D014B"/>
    <w:rsid w:val="00610879"/>
    <w:rsid w:val="0065057B"/>
    <w:rsid w:val="006D6379"/>
    <w:rsid w:val="00832C8A"/>
    <w:rsid w:val="00855BD2"/>
    <w:rsid w:val="008B45D4"/>
    <w:rsid w:val="009F1771"/>
    <w:rsid w:val="00B219E6"/>
    <w:rsid w:val="00B2674B"/>
    <w:rsid w:val="00B510FD"/>
    <w:rsid w:val="00B539FD"/>
    <w:rsid w:val="00DB67DA"/>
    <w:rsid w:val="00F15CC5"/>
    <w:rsid w:val="00FA190A"/>
    <w:rsid w:val="00FD0695"/>
    <w:rsid w:val="00FE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462E9"/>
  <w14:defaultImageDpi w14:val="32767"/>
  <w15:chartTrackingRefBased/>
  <w15:docId w15:val="{A6A23387-9B19-3847-B1E4-D273E3D2D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A190A"/>
    <w:rPr>
      <w:rFonts w:eastAsia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2EE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2EE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D069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2EE"/>
    <w:rPr>
      <w:rFonts w:eastAsiaTheme="majorEastAsia" w:cstheme="majorBidi"/>
      <w:b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4412EE"/>
    <w:rPr>
      <w:rFonts w:eastAsiaTheme="majorEastAsia" w:cstheme="majorBidi"/>
      <w:b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FD0695"/>
    <w:rPr>
      <w:rFonts w:asciiTheme="majorHAnsi" w:eastAsiaTheme="majorEastAsia" w:hAnsiTheme="majorHAnsi" w:cstheme="majorBidi"/>
      <w:i/>
      <w:lang w:val="en-CA"/>
    </w:rPr>
  </w:style>
  <w:style w:type="table" w:styleId="TableGrid">
    <w:name w:val="Table Grid"/>
    <w:basedOn w:val="TableNormal"/>
    <w:uiPriority w:val="39"/>
    <w:rsid w:val="00FA1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190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539FD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0BBFA57-62C6-AA4D-861B-BAAF76D0DEC4}" type="doc">
      <dgm:prSet loTypeId="urn:microsoft.com/office/officeart/2005/8/layout/process1" loCatId="" qsTypeId="urn:microsoft.com/office/officeart/2005/8/quickstyle/simple1" qsCatId="simple" csTypeId="urn:microsoft.com/office/officeart/2005/8/colors/accent0_1" csCatId="mainScheme" phldr="1"/>
      <dgm:spPr/>
    </dgm:pt>
    <dgm:pt modelId="{7F69FF17-64B0-0544-A151-B75F0A82D2EB}">
      <dgm:prSet phldrT="[Text]"/>
      <dgm:spPr/>
      <dgm:t>
        <a:bodyPr/>
        <a:lstStyle/>
        <a:p>
          <a:r>
            <a:rPr lang="en-US"/>
            <a:t>GAC Call for Proposals</a:t>
          </a:r>
        </a:p>
      </dgm:t>
    </dgm:pt>
    <dgm:pt modelId="{EC5CE120-1CC3-2E4A-9A8E-A6E088E055D6}" type="parTrans" cxnId="{BB974C78-1FC7-4245-B0CD-A4F25D434555}">
      <dgm:prSet/>
      <dgm:spPr/>
      <dgm:t>
        <a:bodyPr/>
        <a:lstStyle/>
        <a:p>
          <a:endParaRPr lang="en-US"/>
        </a:p>
      </dgm:t>
    </dgm:pt>
    <dgm:pt modelId="{97AE3B04-4CE8-8749-9D83-F9B65FF72993}" type="sibTrans" cxnId="{BB974C78-1FC7-4245-B0CD-A4F25D434555}">
      <dgm:prSet/>
      <dgm:spPr/>
      <dgm:t>
        <a:bodyPr/>
        <a:lstStyle/>
        <a:p>
          <a:endParaRPr lang="en-US"/>
        </a:p>
      </dgm:t>
    </dgm:pt>
    <dgm:pt modelId="{EBED9FAE-3478-0348-9D73-7753E7ADD20F}">
      <dgm:prSet phldrT="[Text]"/>
      <dgm:spPr/>
      <dgm:t>
        <a:bodyPr/>
        <a:lstStyle/>
        <a:p>
          <a:r>
            <a:rPr lang="en-US"/>
            <a:t>Canadian NGOs consult with in-country partners</a:t>
          </a:r>
        </a:p>
      </dgm:t>
    </dgm:pt>
    <dgm:pt modelId="{A7CAB6DB-8440-6D46-A83F-EA073BF3B5F7}" type="parTrans" cxnId="{A5F734E1-37B6-7544-BDC0-3392A31386AB}">
      <dgm:prSet/>
      <dgm:spPr/>
      <dgm:t>
        <a:bodyPr/>
        <a:lstStyle/>
        <a:p>
          <a:endParaRPr lang="en-US"/>
        </a:p>
      </dgm:t>
    </dgm:pt>
    <dgm:pt modelId="{AB1F5DA0-019E-4A42-9EE7-6BE3C9A42B3F}" type="sibTrans" cxnId="{A5F734E1-37B6-7544-BDC0-3392A31386AB}">
      <dgm:prSet/>
      <dgm:spPr/>
      <dgm:t>
        <a:bodyPr/>
        <a:lstStyle/>
        <a:p>
          <a:endParaRPr lang="en-US"/>
        </a:p>
      </dgm:t>
    </dgm:pt>
    <dgm:pt modelId="{F991CC66-BB93-1147-B14F-D311BEADA121}">
      <dgm:prSet phldrT="[Text]"/>
      <dgm:spPr/>
      <dgm:t>
        <a:bodyPr/>
        <a:lstStyle/>
        <a:p>
          <a:r>
            <a:rPr lang="en-US"/>
            <a:t>Proposal developed based on Call, other relevant GAC documents</a:t>
          </a:r>
        </a:p>
      </dgm:t>
    </dgm:pt>
    <dgm:pt modelId="{5072C393-562D-A649-8A21-FA25661F2B8E}" type="parTrans" cxnId="{DA79627A-95B7-C24E-9054-C14676070211}">
      <dgm:prSet/>
      <dgm:spPr/>
      <dgm:t>
        <a:bodyPr/>
        <a:lstStyle/>
        <a:p>
          <a:endParaRPr lang="en-US"/>
        </a:p>
      </dgm:t>
    </dgm:pt>
    <dgm:pt modelId="{CEBCABE6-8DE7-394F-8EA4-F43B05AB7F97}" type="sibTrans" cxnId="{DA79627A-95B7-C24E-9054-C14676070211}">
      <dgm:prSet/>
      <dgm:spPr/>
      <dgm:t>
        <a:bodyPr/>
        <a:lstStyle/>
        <a:p>
          <a:endParaRPr lang="en-US"/>
        </a:p>
      </dgm:t>
    </dgm:pt>
    <dgm:pt modelId="{695DCA71-8898-9840-A305-2333A06D8F46}">
      <dgm:prSet/>
      <dgm:spPr/>
      <dgm:t>
        <a:bodyPr/>
        <a:lstStyle/>
        <a:p>
          <a:r>
            <a:rPr lang="en-US"/>
            <a:t>Project funded</a:t>
          </a:r>
        </a:p>
      </dgm:t>
    </dgm:pt>
    <dgm:pt modelId="{4F6394BD-EF4A-6C46-B602-A76E1E0536DD}" type="parTrans" cxnId="{7AFBCA45-59C0-3B41-A32A-D6CF8D8FF73E}">
      <dgm:prSet/>
      <dgm:spPr/>
      <dgm:t>
        <a:bodyPr/>
        <a:lstStyle/>
        <a:p>
          <a:endParaRPr lang="en-US"/>
        </a:p>
      </dgm:t>
    </dgm:pt>
    <dgm:pt modelId="{414E6073-75E9-3B42-90A1-5B75BBCCC25C}" type="sibTrans" cxnId="{7AFBCA45-59C0-3B41-A32A-D6CF8D8FF73E}">
      <dgm:prSet/>
      <dgm:spPr/>
      <dgm:t>
        <a:bodyPr/>
        <a:lstStyle/>
        <a:p>
          <a:endParaRPr lang="en-US"/>
        </a:p>
      </dgm:t>
    </dgm:pt>
    <dgm:pt modelId="{B74B57C0-7B67-2049-8904-C00DBDEF14AB}">
      <dgm:prSet/>
      <dgm:spPr/>
      <dgm:t>
        <a:bodyPr/>
        <a:lstStyle/>
        <a:p>
          <a:r>
            <a:rPr lang="en-US"/>
            <a:t>Project plan developed based on FIAP indicators, Call for Proposals</a:t>
          </a:r>
        </a:p>
      </dgm:t>
    </dgm:pt>
    <dgm:pt modelId="{F09803C6-BAA3-D942-A6AA-9A8155822E8C}" type="parTrans" cxnId="{50893262-F7AA-6D4F-8347-2C1855DF1C82}">
      <dgm:prSet/>
      <dgm:spPr/>
      <dgm:t>
        <a:bodyPr/>
        <a:lstStyle/>
        <a:p>
          <a:endParaRPr lang="en-US"/>
        </a:p>
      </dgm:t>
    </dgm:pt>
    <dgm:pt modelId="{902F0FF4-7D38-F047-AA54-2380DF979278}" type="sibTrans" cxnId="{50893262-F7AA-6D4F-8347-2C1855DF1C82}">
      <dgm:prSet/>
      <dgm:spPr/>
      <dgm:t>
        <a:bodyPr/>
        <a:lstStyle/>
        <a:p>
          <a:endParaRPr lang="en-US"/>
        </a:p>
      </dgm:t>
    </dgm:pt>
    <dgm:pt modelId="{69394AB1-4A98-EB45-8E2B-71E2A66AA00A}">
      <dgm:prSet/>
      <dgm:spPr/>
      <dgm:t>
        <a:bodyPr/>
        <a:lstStyle/>
        <a:p>
          <a:r>
            <a:rPr lang="en-US"/>
            <a:t>Implementation by partner organizations</a:t>
          </a:r>
        </a:p>
      </dgm:t>
    </dgm:pt>
    <dgm:pt modelId="{10124008-E659-5846-AAAB-BE50C21EB418}" type="parTrans" cxnId="{8F752CB5-3E9D-8141-ACD0-EEAAF548CB26}">
      <dgm:prSet/>
      <dgm:spPr/>
      <dgm:t>
        <a:bodyPr/>
        <a:lstStyle/>
        <a:p>
          <a:endParaRPr lang="en-US"/>
        </a:p>
      </dgm:t>
    </dgm:pt>
    <dgm:pt modelId="{FF588B59-0430-A147-ABDE-9C3E867D5415}" type="sibTrans" cxnId="{8F752CB5-3E9D-8141-ACD0-EEAAF548CB26}">
      <dgm:prSet/>
      <dgm:spPr/>
      <dgm:t>
        <a:bodyPr/>
        <a:lstStyle/>
        <a:p>
          <a:endParaRPr lang="en-US"/>
        </a:p>
      </dgm:t>
    </dgm:pt>
    <dgm:pt modelId="{59AE06AB-0019-7849-BF14-4FCCC57CEF51}">
      <dgm:prSet/>
      <dgm:spPr/>
      <dgm:t>
        <a:bodyPr/>
        <a:lstStyle/>
        <a:p>
          <a:r>
            <a:rPr lang="en-US"/>
            <a:t>Ongoing evaluation and reporting to GAC</a:t>
          </a:r>
        </a:p>
      </dgm:t>
    </dgm:pt>
    <dgm:pt modelId="{14E17A93-5DE1-BD4B-A761-F27DDBA39125}" type="parTrans" cxnId="{4F08E22A-BBCC-4249-86E1-BF30043EFC35}">
      <dgm:prSet/>
      <dgm:spPr/>
      <dgm:t>
        <a:bodyPr/>
        <a:lstStyle/>
        <a:p>
          <a:endParaRPr lang="en-US"/>
        </a:p>
      </dgm:t>
    </dgm:pt>
    <dgm:pt modelId="{2E8D9803-1403-E643-A573-A0888E09A1F5}" type="sibTrans" cxnId="{4F08E22A-BBCC-4249-86E1-BF30043EFC35}">
      <dgm:prSet/>
      <dgm:spPr/>
      <dgm:t>
        <a:bodyPr/>
        <a:lstStyle/>
        <a:p>
          <a:endParaRPr lang="en-US"/>
        </a:p>
      </dgm:t>
    </dgm:pt>
    <dgm:pt modelId="{D82E3980-C144-F14C-B278-C914F62C5096}" type="pres">
      <dgm:prSet presAssocID="{60BBFA57-62C6-AA4D-861B-BAAF76D0DEC4}" presName="Name0" presStyleCnt="0">
        <dgm:presLayoutVars>
          <dgm:dir/>
          <dgm:resizeHandles val="exact"/>
        </dgm:presLayoutVars>
      </dgm:prSet>
      <dgm:spPr/>
    </dgm:pt>
    <dgm:pt modelId="{17657B2A-034E-594D-8216-D6817A217CAF}" type="pres">
      <dgm:prSet presAssocID="{7F69FF17-64B0-0544-A151-B75F0A82D2EB}" presName="node" presStyleLbl="node1" presStyleIdx="0" presStyleCnt="7">
        <dgm:presLayoutVars>
          <dgm:bulletEnabled val="1"/>
        </dgm:presLayoutVars>
      </dgm:prSet>
      <dgm:spPr/>
    </dgm:pt>
    <dgm:pt modelId="{53F9C1B3-85C2-1C43-9B7A-9DDB1E5B02A0}" type="pres">
      <dgm:prSet presAssocID="{97AE3B04-4CE8-8749-9D83-F9B65FF72993}" presName="sibTrans" presStyleLbl="sibTrans2D1" presStyleIdx="0" presStyleCnt="6"/>
      <dgm:spPr/>
    </dgm:pt>
    <dgm:pt modelId="{464DC254-AFB1-6F4A-BD9A-E7F8D2C1F2FB}" type="pres">
      <dgm:prSet presAssocID="{97AE3B04-4CE8-8749-9D83-F9B65FF72993}" presName="connectorText" presStyleLbl="sibTrans2D1" presStyleIdx="0" presStyleCnt="6"/>
      <dgm:spPr/>
    </dgm:pt>
    <dgm:pt modelId="{A1EE5548-2456-DE43-99B7-36365481D5D9}" type="pres">
      <dgm:prSet presAssocID="{EBED9FAE-3478-0348-9D73-7753E7ADD20F}" presName="node" presStyleLbl="node1" presStyleIdx="1" presStyleCnt="7">
        <dgm:presLayoutVars>
          <dgm:bulletEnabled val="1"/>
        </dgm:presLayoutVars>
      </dgm:prSet>
      <dgm:spPr/>
    </dgm:pt>
    <dgm:pt modelId="{2E12118E-AC78-9949-B551-6A666074F1B6}" type="pres">
      <dgm:prSet presAssocID="{AB1F5DA0-019E-4A42-9EE7-6BE3C9A42B3F}" presName="sibTrans" presStyleLbl="sibTrans2D1" presStyleIdx="1" presStyleCnt="6"/>
      <dgm:spPr/>
    </dgm:pt>
    <dgm:pt modelId="{D62C4DBC-8360-2943-9589-822803F8CD74}" type="pres">
      <dgm:prSet presAssocID="{AB1F5DA0-019E-4A42-9EE7-6BE3C9A42B3F}" presName="connectorText" presStyleLbl="sibTrans2D1" presStyleIdx="1" presStyleCnt="6"/>
      <dgm:spPr/>
    </dgm:pt>
    <dgm:pt modelId="{E76A9ED0-611F-AC4B-8D0E-C7C1686009A7}" type="pres">
      <dgm:prSet presAssocID="{F991CC66-BB93-1147-B14F-D311BEADA121}" presName="node" presStyleLbl="node1" presStyleIdx="2" presStyleCnt="7">
        <dgm:presLayoutVars>
          <dgm:bulletEnabled val="1"/>
        </dgm:presLayoutVars>
      </dgm:prSet>
      <dgm:spPr/>
    </dgm:pt>
    <dgm:pt modelId="{2B55BE4D-F005-C647-9214-D18C62DDA594}" type="pres">
      <dgm:prSet presAssocID="{CEBCABE6-8DE7-394F-8EA4-F43B05AB7F97}" presName="sibTrans" presStyleLbl="sibTrans2D1" presStyleIdx="2" presStyleCnt="6"/>
      <dgm:spPr/>
    </dgm:pt>
    <dgm:pt modelId="{97AE7594-4D3D-BC4D-8A9A-E3DC44B618A4}" type="pres">
      <dgm:prSet presAssocID="{CEBCABE6-8DE7-394F-8EA4-F43B05AB7F97}" presName="connectorText" presStyleLbl="sibTrans2D1" presStyleIdx="2" presStyleCnt="6"/>
      <dgm:spPr/>
    </dgm:pt>
    <dgm:pt modelId="{CBDB0388-F2B6-CB4F-BE1A-C0C3A23886BC}" type="pres">
      <dgm:prSet presAssocID="{695DCA71-8898-9840-A305-2333A06D8F46}" presName="node" presStyleLbl="node1" presStyleIdx="3" presStyleCnt="7">
        <dgm:presLayoutVars>
          <dgm:bulletEnabled val="1"/>
        </dgm:presLayoutVars>
      </dgm:prSet>
      <dgm:spPr/>
    </dgm:pt>
    <dgm:pt modelId="{88CC5CC5-981F-214E-B62A-463100A4C0E2}" type="pres">
      <dgm:prSet presAssocID="{414E6073-75E9-3B42-90A1-5B75BBCCC25C}" presName="sibTrans" presStyleLbl="sibTrans2D1" presStyleIdx="3" presStyleCnt="6"/>
      <dgm:spPr/>
    </dgm:pt>
    <dgm:pt modelId="{30DD263C-DEE4-6F41-BB63-8ED12C92808C}" type="pres">
      <dgm:prSet presAssocID="{414E6073-75E9-3B42-90A1-5B75BBCCC25C}" presName="connectorText" presStyleLbl="sibTrans2D1" presStyleIdx="3" presStyleCnt="6"/>
      <dgm:spPr/>
    </dgm:pt>
    <dgm:pt modelId="{B016018F-EE0A-794D-8547-07EA6941D5DB}" type="pres">
      <dgm:prSet presAssocID="{B74B57C0-7B67-2049-8904-C00DBDEF14AB}" presName="node" presStyleLbl="node1" presStyleIdx="4" presStyleCnt="7">
        <dgm:presLayoutVars>
          <dgm:bulletEnabled val="1"/>
        </dgm:presLayoutVars>
      </dgm:prSet>
      <dgm:spPr/>
    </dgm:pt>
    <dgm:pt modelId="{40A82926-0563-5149-8B1F-03DC52226897}" type="pres">
      <dgm:prSet presAssocID="{902F0FF4-7D38-F047-AA54-2380DF979278}" presName="sibTrans" presStyleLbl="sibTrans2D1" presStyleIdx="4" presStyleCnt="6"/>
      <dgm:spPr/>
    </dgm:pt>
    <dgm:pt modelId="{EDFAB9CB-14CE-9041-A7EA-3BC6FBD98BCB}" type="pres">
      <dgm:prSet presAssocID="{902F0FF4-7D38-F047-AA54-2380DF979278}" presName="connectorText" presStyleLbl="sibTrans2D1" presStyleIdx="4" presStyleCnt="6"/>
      <dgm:spPr/>
    </dgm:pt>
    <dgm:pt modelId="{D5752D95-5ACF-EE46-BBB7-919879664D44}" type="pres">
      <dgm:prSet presAssocID="{69394AB1-4A98-EB45-8E2B-71E2A66AA00A}" presName="node" presStyleLbl="node1" presStyleIdx="5" presStyleCnt="7">
        <dgm:presLayoutVars>
          <dgm:bulletEnabled val="1"/>
        </dgm:presLayoutVars>
      </dgm:prSet>
      <dgm:spPr/>
    </dgm:pt>
    <dgm:pt modelId="{1ADD85AA-C925-F140-AF75-67ED7FEEC931}" type="pres">
      <dgm:prSet presAssocID="{FF588B59-0430-A147-ABDE-9C3E867D5415}" presName="sibTrans" presStyleLbl="sibTrans2D1" presStyleIdx="5" presStyleCnt="6"/>
      <dgm:spPr/>
    </dgm:pt>
    <dgm:pt modelId="{547D8436-28A5-464F-957A-5BEFFDD90321}" type="pres">
      <dgm:prSet presAssocID="{FF588B59-0430-A147-ABDE-9C3E867D5415}" presName="connectorText" presStyleLbl="sibTrans2D1" presStyleIdx="5" presStyleCnt="6"/>
      <dgm:spPr/>
    </dgm:pt>
    <dgm:pt modelId="{643DBCDD-4B44-294C-95A3-F5D186120659}" type="pres">
      <dgm:prSet presAssocID="{59AE06AB-0019-7849-BF14-4FCCC57CEF51}" presName="node" presStyleLbl="node1" presStyleIdx="6" presStyleCnt="7">
        <dgm:presLayoutVars>
          <dgm:bulletEnabled val="1"/>
        </dgm:presLayoutVars>
      </dgm:prSet>
      <dgm:spPr/>
    </dgm:pt>
  </dgm:ptLst>
  <dgm:cxnLst>
    <dgm:cxn modelId="{19E00622-DF49-CC4C-9652-598ADA792790}" type="presOf" srcId="{59AE06AB-0019-7849-BF14-4FCCC57CEF51}" destId="{643DBCDD-4B44-294C-95A3-F5D186120659}" srcOrd="0" destOrd="0" presId="urn:microsoft.com/office/officeart/2005/8/layout/process1"/>
    <dgm:cxn modelId="{F2EE3B28-EE68-4447-972B-B2224211FF3D}" type="presOf" srcId="{AB1F5DA0-019E-4A42-9EE7-6BE3C9A42B3F}" destId="{D62C4DBC-8360-2943-9589-822803F8CD74}" srcOrd="1" destOrd="0" presId="urn:microsoft.com/office/officeart/2005/8/layout/process1"/>
    <dgm:cxn modelId="{4F08E22A-BBCC-4249-86E1-BF30043EFC35}" srcId="{60BBFA57-62C6-AA4D-861B-BAAF76D0DEC4}" destId="{59AE06AB-0019-7849-BF14-4FCCC57CEF51}" srcOrd="6" destOrd="0" parTransId="{14E17A93-5DE1-BD4B-A761-F27DDBA39125}" sibTransId="{2E8D9803-1403-E643-A573-A0888E09A1F5}"/>
    <dgm:cxn modelId="{04383D2E-EE10-374C-B764-C52C0377AA3B}" type="presOf" srcId="{AB1F5DA0-019E-4A42-9EE7-6BE3C9A42B3F}" destId="{2E12118E-AC78-9949-B551-6A666074F1B6}" srcOrd="0" destOrd="0" presId="urn:microsoft.com/office/officeart/2005/8/layout/process1"/>
    <dgm:cxn modelId="{763FD03B-DA88-3B4A-A45B-31550AAC9BF0}" type="presOf" srcId="{97AE3B04-4CE8-8749-9D83-F9B65FF72993}" destId="{464DC254-AFB1-6F4A-BD9A-E7F8D2C1F2FB}" srcOrd="1" destOrd="0" presId="urn:microsoft.com/office/officeart/2005/8/layout/process1"/>
    <dgm:cxn modelId="{7AFBCA45-59C0-3B41-A32A-D6CF8D8FF73E}" srcId="{60BBFA57-62C6-AA4D-861B-BAAF76D0DEC4}" destId="{695DCA71-8898-9840-A305-2333A06D8F46}" srcOrd="3" destOrd="0" parTransId="{4F6394BD-EF4A-6C46-B602-A76E1E0536DD}" sibTransId="{414E6073-75E9-3B42-90A1-5B75BBCCC25C}"/>
    <dgm:cxn modelId="{B9DDC24E-980C-9C44-B73B-798A04A01FAF}" type="presOf" srcId="{CEBCABE6-8DE7-394F-8EA4-F43B05AB7F97}" destId="{2B55BE4D-F005-C647-9214-D18C62DDA594}" srcOrd="0" destOrd="0" presId="urn:microsoft.com/office/officeart/2005/8/layout/process1"/>
    <dgm:cxn modelId="{2C3A4158-F5B4-DD42-83B4-2C4D5F2F548E}" type="presOf" srcId="{CEBCABE6-8DE7-394F-8EA4-F43B05AB7F97}" destId="{97AE7594-4D3D-BC4D-8A9A-E3DC44B618A4}" srcOrd="1" destOrd="0" presId="urn:microsoft.com/office/officeart/2005/8/layout/process1"/>
    <dgm:cxn modelId="{1476055B-3CAF-5C4B-9CCF-4ED640DC70D1}" type="presOf" srcId="{EBED9FAE-3478-0348-9D73-7753E7ADD20F}" destId="{A1EE5548-2456-DE43-99B7-36365481D5D9}" srcOrd="0" destOrd="0" presId="urn:microsoft.com/office/officeart/2005/8/layout/process1"/>
    <dgm:cxn modelId="{D201365D-467A-AA47-8061-EC98DBED2B0A}" type="presOf" srcId="{414E6073-75E9-3B42-90A1-5B75BBCCC25C}" destId="{30DD263C-DEE4-6F41-BB63-8ED12C92808C}" srcOrd="1" destOrd="0" presId="urn:microsoft.com/office/officeart/2005/8/layout/process1"/>
    <dgm:cxn modelId="{04F61962-60E5-9A48-99B6-3F182C2155BD}" type="presOf" srcId="{FF588B59-0430-A147-ABDE-9C3E867D5415}" destId="{1ADD85AA-C925-F140-AF75-67ED7FEEC931}" srcOrd="0" destOrd="0" presId="urn:microsoft.com/office/officeart/2005/8/layout/process1"/>
    <dgm:cxn modelId="{50893262-F7AA-6D4F-8347-2C1855DF1C82}" srcId="{60BBFA57-62C6-AA4D-861B-BAAF76D0DEC4}" destId="{B74B57C0-7B67-2049-8904-C00DBDEF14AB}" srcOrd="4" destOrd="0" parTransId="{F09803C6-BAA3-D942-A6AA-9A8155822E8C}" sibTransId="{902F0FF4-7D38-F047-AA54-2380DF979278}"/>
    <dgm:cxn modelId="{E8B0676A-8A4C-4748-8389-D24ACFDC87F7}" type="presOf" srcId="{60BBFA57-62C6-AA4D-861B-BAAF76D0DEC4}" destId="{D82E3980-C144-F14C-B278-C914F62C5096}" srcOrd="0" destOrd="0" presId="urn:microsoft.com/office/officeart/2005/8/layout/process1"/>
    <dgm:cxn modelId="{00398471-1CDF-284A-8472-6EE77531800E}" type="presOf" srcId="{69394AB1-4A98-EB45-8E2B-71E2A66AA00A}" destId="{D5752D95-5ACF-EE46-BBB7-919879664D44}" srcOrd="0" destOrd="0" presId="urn:microsoft.com/office/officeart/2005/8/layout/process1"/>
    <dgm:cxn modelId="{BB974C78-1FC7-4245-B0CD-A4F25D434555}" srcId="{60BBFA57-62C6-AA4D-861B-BAAF76D0DEC4}" destId="{7F69FF17-64B0-0544-A151-B75F0A82D2EB}" srcOrd="0" destOrd="0" parTransId="{EC5CE120-1CC3-2E4A-9A8E-A6E088E055D6}" sibTransId="{97AE3B04-4CE8-8749-9D83-F9B65FF72993}"/>
    <dgm:cxn modelId="{DA79627A-95B7-C24E-9054-C14676070211}" srcId="{60BBFA57-62C6-AA4D-861B-BAAF76D0DEC4}" destId="{F991CC66-BB93-1147-B14F-D311BEADA121}" srcOrd="2" destOrd="0" parTransId="{5072C393-562D-A649-8A21-FA25661F2B8E}" sibTransId="{CEBCABE6-8DE7-394F-8EA4-F43B05AB7F97}"/>
    <dgm:cxn modelId="{47EBAC8A-6C3F-3E4F-9BEC-8938F6F48B95}" type="presOf" srcId="{97AE3B04-4CE8-8749-9D83-F9B65FF72993}" destId="{53F9C1B3-85C2-1C43-9B7A-9DDB1E5B02A0}" srcOrd="0" destOrd="0" presId="urn:microsoft.com/office/officeart/2005/8/layout/process1"/>
    <dgm:cxn modelId="{1BF3EFA1-E5EA-4B43-9BE6-742C89A0BAD7}" type="presOf" srcId="{902F0FF4-7D38-F047-AA54-2380DF979278}" destId="{40A82926-0563-5149-8B1F-03DC52226897}" srcOrd="0" destOrd="0" presId="urn:microsoft.com/office/officeart/2005/8/layout/process1"/>
    <dgm:cxn modelId="{0D58E0A7-1365-3F48-ABF1-0B989235C730}" type="presOf" srcId="{FF588B59-0430-A147-ABDE-9C3E867D5415}" destId="{547D8436-28A5-464F-957A-5BEFFDD90321}" srcOrd="1" destOrd="0" presId="urn:microsoft.com/office/officeart/2005/8/layout/process1"/>
    <dgm:cxn modelId="{8F752CB5-3E9D-8141-ACD0-EEAAF548CB26}" srcId="{60BBFA57-62C6-AA4D-861B-BAAF76D0DEC4}" destId="{69394AB1-4A98-EB45-8E2B-71E2A66AA00A}" srcOrd="5" destOrd="0" parTransId="{10124008-E659-5846-AAAB-BE50C21EB418}" sibTransId="{FF588B59-0430-A147-ABDE-9C3E867D5415}"/>
    <dgm:cxn modelId="{402A4BBC-CB00-FA41-AAC9-B63A2D69D996}" type="presOf" srcId="{F991CC66-BB93-1147-B14F-D311BEADA121}" destId="{E76A9ED0-611F-AC4B-8D0E-C7C1686009A7}" srcOrd="0" destOrd="0" presId="urn:microsoft.com/office/officeart/2005/8/layout/process1"/>
    <dgm:cxn modelId="{956ED7CA-5128-594B-9DAF-E58061EDB399}" type="presOf" srcId="{414E6073-75E9-3B42-90A1-5B75BBCCC25C}" destId="{88CC5CC5-981F-214E-B62A-463100A4C0E2}" srcOrd="0" destOrd="0" presId="urn:microsoft.com/office/officeart/2005/8/layout/process1"/>
    <dgm:cxn modelId="{C02D25D8-6DB0-0143-8872-C8FD20AEC051}" type="presOf" srcId="{7F69FF17-64B0-0544-A151-B75F0A82D2EB}" destId="{17657B2A-034E-594D-8216-D6817A217CAF}" srcOrd="0" destOrd="0" presId="urn:microsoft.com/office/officeart/2005/8/layout/process1"/>
    <dgm:cxn modelId="{64427BD9-51BB-2F4E-8410-97C4462B61D6}" type="presOf" srcId="{B74B57C0-7B67-2049-8904-C00DBDEF14AB}" destId="{B016018F-EE0A-794D-8547-07EA6941D5DB}" srcOrd="0" destOrd="0" presId="urn:microsoft.com/office/officeart/2005/8/layout/process1"/>
    <dgm:cxn modelId="{A5F734E1-37B6-7544-BDC0-3392A31386AB}" srcId="{60BBFA57-62C6-AA4D-861B-BAAF76D0DEC4}" destId="{EBED9FAE-3478-0348-9D73-7753E7ADD20F}" srcOrd="1" destOrd="0" parTransId="{A7CAB6DB-8440-6D46-A83F-EA073BF3B5F7}" sibTransId="{AB1F5DA0-019E-4A42-9EE7-6BE3C9A42B3F}"/>
    <dgm:cxn modelId="{6E983AE4-2ECE-8040-9269-A36389B7866A}" type="presOf" srcId="{902F0FF4-7D38-F047-AA54-2380DF979278}" destId="{EDFAB9CB-14CE-9041-A7EA-3BC6FBD98BCB}" srcOrd="1" destOrd="0" presId="urn:microsoft.com/office/officeart/2005/8/layout/process1"/>
    <dgm:cxn modelId="{558DBBE9-7ED0-E046-8189-42A9ADBA37D0}" type="presOf" srcId="{695DCA71-8898-9840-A305-2333A06D8F46}" destId="{CBDB0388-F2B6-CB4F-BE1A-C0C3A23886BC}" srcOrd="0" destOrd="0" presId="urn:microsoft.com/office/officeart/2005/8/layout/process1"/>
    <dgm:cxn modelId="{E89F4F49-9407-AC47-980C-BD9A234DE931}" type="presParOf" srcId="{D82E3980-C144-F14C-B278-C914F62C5096}" destId="{17657B2A-034E-594D-8216-D6817A217CAF}" srcOrd="0" destOrd="0" presId="urn:microsoft.com/office/officeart/2005/8/layout/process1"/>
    <dgm:cxn modelId="{624774C4-B5B9-904E-9A4D-984FDD98E831}" type="presParOf" srcId="{D82E3980-C144-F14C-B278-C914F62C5096}" destId="{53F9C1B3-85C2-1C43-9B7A-9DDB1E5B02A0}" srcOrd="1" destOrd="0" presId="urn:microsoft.com/office/officeart/2005/8/layout/process1"/>
    <dgm:cxn modelId="{7C4949E8-159F-8849-A8E0-FAF4763BCB17}" type="presParOf" srcId="{53F9C1B3-85C2-1C43-9B7A-9DDB1E5B02A0}" destId="{464DC254-AFB1-6F4A-BD9A-E7F8D2C1F2FB}" srcOrd="0" destOrd="0" presId="urn:microsoft.com/office/officeart/2005/8/layout/process1"/>
    <dgm:cxn modelId="{2D4F38B8-C8DF-C84A-9138-B37ABC8EF0B5}" type="presParOf" srcId="{D82E3980-C144-F14C-B278-C914F62C5096}" destId="{A1EE5548-2456-DE43-99B7-36365481D5D9}" srcOrd="2" destOrd="0" presId="urn:microsoft.com/office/officeart/2005/8/layout/process1"/>
    <dgm:cxn modelId="{D10C0629-7E14-1041-92BC-A8D5930E4820}" type="presParOf" srcId="{D82E3980-C144-F14C-B278-C914F62C5096}" destId="{2E12118E-AC78-9949-B551-6A666074F1B6}" srcOrd="3" destOrd="0" presId="urn:microsoft.com/office/officeart/2005/8/layout/process1"/>
    <dgm:cxn modelId="{E65C25A5-D806-7640-A441-35C99A599621}" type="presParOf" srcId="{2E12118E-AC78-9949-B551-6A666074F1B6}" destId="{D62C4DBC-8360-2943-9589-822803F8CD74}" srcOrd="0" destOrd="0" presId="urn:microsoft.com/office/officeart/2005/8/layout/process1"/>
    <dgm:cxn modelId="{4F0980B2-514B-C24B-9E89-35EF5446197F}" type="presParOf" srcId="{D82E3980-C144-F14C-B278-C914F62C5096}" destId="{E76A9ED0-611F-AC4B-8D0E-C7C1686009A7}" srcOrd="4" destOrd="0" presId="urn:microsoft.com/office/officeart/2005/8/layout/process1"/>
    <dgm:cxn modelId="{FF10CBD6-BBDF-424F-8152-8869DCE36BA6}" type="presParOf" srcId="{D82E3980-C144-F14C-B278-C914F62C5096}" destId="{2B55BE4D-F005-C647-9214-D18C62DDA594}" srcOrd="5" destOrd="0" presId="urn:microsoft.com/office/officeart/2005/8/layout/process1"/>
    <dgm:cxn modelId="{1185FA89-637C-7047-AF40-1D21DB0DC49D}" type="presParOf" srcId="{2B55BE4D-F005-C647-9214-D18C62DDA594}" destId="{97AE7594-4D3D-BC4D-8A9A-E3DC44B618A4}" srcOrd="0" destOrd="0" presId="urn:microsoft.com/office/officeart/2005/8/layout/process1"/>
    <dgm:cxn modelId="{504B7A03-350A-0E47-8BE9-DC6848F3DF34}" type="presParOf" srcId="{D82E3980-C144-F14C-B278-C914F62C5096}" destId="{CBDB0388-F2B6-CB4F-BE1A-C0C3A23886BC}" srcOrd="6" destOrd="0" presId="urn:microsoft.com/office/officeart/2005/8/layout/process1"/>
    <dgm:cxn modelId="{424C6927-3892-8143-82B7-14A595408367}" type="presParOf" srcId="{D82E3980-C144-F14C-B278-C914F62C5096}" destId="{88CC5CC5-981F-214E-B62A-463100A4C0E2}" srcOrd="7" destOrd="0" presId="urn:microsoft.com/office/officeart/2005/8/layout/process1"/>
    <dgm:cxn modelId="{11A85E6D-8E5E-DB4C-B917-12F1F317A470}" type="presParOf" srcId="{88CC5CC5-981F-214E-B62A-463100A4C0E2}" destId="{30DD263C-DEE4-6F41-BB63-8ED12C92808C}" srcOrd="0" destOrd="0" presId="urn:microsoft.com/office/officeart/2005/8/layout/process1"/>
    <dgm:cxn modelId="{2BB98FAE-98DD-534E-B7C2-C25792C54726}" type="presParOf" srcId="{D82E3980-C144-F14C-B278-C914F62C5096}" destId="{B016018F-EE0A-794D-8547-07EA6941D5DB}" srcOrd="8" destOrd="0" presId="urn:microsoft.com/office/officeart/2005/8/layout/process1"/>
    <dgm:cxn modelId="{9615FD46-4453-FF45-8BAA-B59FBE66F10F}" type="presParOf" srcId="{D82E3980-C144-F14C-B278-C914F62C5096}" destId="{40A82926-0563-5149-8B1F-03DC52226897}" srcOrd="9" destOrd="0" presId="urn:microsoft.com/office/officeart/2005/8/layout/process1"/>
    <dgm:cxn modelId="{206715D2-1C95-E642-9DCA-D82463879C74}" type="presParOf" srcId="{40A82926-0563-5149-8B1F-03DC52226897}" destId="{EDFAB9CB-14CE-9041-A7EA-3BC6FBD98BCB}" srcOrd="0" destOrd="0" presId="urn:microsoft.com/office/officeart/2005/8/layout/process1"/>
    <dgm:cxn modelId="{DD61B544-F3E6-4D45-B600-E564EE6FB32F}" type="presParOf" srcId="{D82E3980-C144-F14C-B278-C914F62C5096}" destId="{D5752D95-5ACF-EE46-BBB7-919879664D44}" srcOrd="10" destOrd="0" presId="urn:microsoft.com/office/officeart/2005/8/layout/process1"/>
    <dgm:cxn modelId="{B05AA2FE-6721-5C45-BF4E-E0C3F8FA8FE9}" type="presParOf" srcId="{D82E3980-C144-F14C-B278-C914F62C5096}" destId="{1ADD85AA-C925-F140-AF75-67ED7FEEC931}" srcOrd="11" destOrd="0" presId="urn:microsoft.com/office/officeart/2005/8/layout/process1"/>
    <dgm:cxn modelId="{4EE47045-0FBB-C34F-9765-8D48F5CD104C}" type="presParOf" srcId="{1ADD85AA-C925-F140-AF75-67ED7FEEC931}" destId="{547D8436-28A5-464F-957A-5BEFFDD90321}" srcOrd="0" destOrd="0" presId="urn:microsoft.com/office/officeart/2005/8/layout/process1"/>
    <dgm:cxn modelId="{3AF8BA33-6229-394F-BC94-5B0AAB7771A9}" type="presParOf" srcId="{D82E3980-C144-F14C-B278-C914F62C5096}" destId="{643DBCDD-4B44-294C-95A3-F5D186120659}" srcOrd="12" destOrd="0" presId="urn:microsoft.com/office/officeart/2005/8/layout/process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7657B2A-034E-594D-8216-D6817A217CAF}">
      <dsp:nvSpPr>
        <dsp:cNvPr id="0" name=""/>
        <dsp:cNvSpPr/>
      </dsp:nvSpPr>
      <dsp:spPr>
        <a:xfrm>
          <a:off x="1540" y="697568"/>
          <a:ext cx="583331" cy="50175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GAC Call for Proposals</a:t>
          </a:r>
        </a:p>
      </dsp:txBody>
      <dsp:txXfrm>
        <a:off x="16236" y="712264"/>
        <a:ext cx="553939" cy="472364"/>
      </dsp:txXfrm>
    </dsp:sp>
    <dsp:sp modelId="{53F9C1B3-85C2-1C43-9B7A-9DDB1E5B02A0}">
      <dsp:nvSpPr>
        <dsp:cNvPr id="0" name=""/>
        <dsp:cNvSpPr/>
      </dsp:nvSpPr>
      <dsp:spPr>
        <a:xfrm>
          <a:off x="643205" y="876113"/>
          <a:ext cx="123666" cy="144666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643205" y="905046"/>
        <a:ext cx="86566" cy="86800"/>
      </dsp:txXfrm>
    </dsp:sp>
    <dsp:sp modelId="{A1EE5548-2456-DE43-99B7-36365481D5D9}">
      <dsp:nvSpPr>
        <dsp:cNvPr id="0" name=""/>
        <dsp:cNvSpPr/>
      </dsp:nvSpPr>
      <dsp:spPr>
        <a:xfrm>
          <a:off x="818204" y="697568"/>
          <a:ext cx="583331" cy="50175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Canadian NGOs consult with in-country partners</a:t>
          </a:r>
        </a:p>
      </dsp:txBody>
      <dsp:txXfrm>
        <a:off x="832900" y="712264"/>
        <a:ext cx="553939" cy="472364"/>
      </dsp:txXfrm>
    </dsp:sp>
    <dsp:sp modelId="{2E12118E-AC78-9949-B551-6A666074F1B6}">
      <dsp:nvSpPr>
        <dsp:cNvPr id="0" name=""/>
        <dsp:cNvSpPr/>
      </dsp:nvSpPr>
      <dsp:spPr>
        <a:xfrm>
          <a:off x="1459869" y="876113"/>
          <a:ext cx="123666" cy="144666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1459869" y="905046"/>
        <a:ext cx="86566" cy="86800"/>
      </dsp:txXfrm>
    </dsp:sp>
    <dsp:sp modelId="{E76A9ED0-611F-AC4B-8D0E-C7C1686009A7}">
      <dsp:nvSpPr>
        <dsp:cNvPr id="0" name=""/>
        <dsp:cNvSpPr/>
      </dsp:nvSpPr>
      <dsp:spPr>
        <a:xfrm>
          <a:off x="1634869" y="697568"/>
          <a:ext cx="583331" cy="50175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Proposal developed based on Call, other relevant GAC documents</a:t>
          </a:r>
        </a:p>
      </dsp:txBody>
      <dsp:txXfrm>
        <a:off x="1649565" y="712264"/>
        <a:ext cx="553939" cy="472364"/>
      </dsp:txXfrm>
    </dsp:sp>
    <dsp:sp modelId="{2B55BE4D-F005-C647-9214-D18C62DDA594}">
      <dsp:nvSpPr>
        <dsp:cNvPr id="0" name=""/>
        <dsp:cNvSpPr/>
      </dsp:nvSpPr>
      <dsp:spPr>
        <a:xfrm>
          <a:off x="2276534" y="876113"/>
          <a:ext cx="123666" cy="144666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2276534" y="905046"/>
        <a:ext cx="86566" cy="86800"/>
      </dsp:txXfrm>
    </dsp:sp>
    <dsp:sp modelId="{CBDB0388-F2B6-CB4F-BE1A-C0C3A23886BC}">
      <dsp:nvSpPr>
        <dsp:cNvPr id="0" name=""/>
        <dsp:cNvSpPr/>
      </dsp:nvSpPr>
      <dsp:spPr>
        <a:xfrm>
          <a:off x="2451534" y="697568"/>
          <a:ext cx="583331" cy="50175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Project funded</a:t>
          </a:r>
        </a:p>
      </dsp:txBody>
      <dsp:txXfrm>
        <a:off x="2466230" y="712264"/>
        <a:ext cx="553939" cy="472364"/>
      </dsp:txXfrm>
    </dsp:sp>
    <dsp:sp modelId="{88CC5CC5-981F-214E-B62A-463100A4C0E2}">
      <dsp:nvSpPr>
        <dsp:cNvPr id="0" name=""/>
        <dsp:cNvSpPr/>
      </dsp:nvSpPr>
      <dsp:spPr>
        <a:xfrm>
          <a:off x="3093199" y="876113"/>
          <a:ext cx="123666" cy="144666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3093199" y="905046"/>
        <a:ext cx="86566" cy="86800"/>
      </dsp:txXfrm>
    </dsp:sp>
    <dsp:sp modelId="{B016018F-EE0A-794D-8547-07EA6941D5DB}">
      <dsp:nvSpPr>
        <dsp:cNvPr id="0" name=""/>
        <dsp:cNvSpPr/>
      </dsp:nvSpPr>
      <dsp:spPr>
        <a:xfrm>
          <a:off x="3268198" y="697568"/>
          <a:ext cx="583331" cy="50175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Project plan developed based on FIAP indicators, Call for Proposals</a:t>
          </a:r>
        </a:p>
      </dsp:txBody>
      <dsp:txXfrm>
        <a:off x="3282894" y="712264"/>
        <a:ext cx="553939" cy="472364"/>
      </dsp:txXfrm>
    </dsp:sp>
    <dsp:sp modelId="{40A82926-0563-5149-8B1F-03DC52226897}">
      <dsp:nvSpPr>
        <dsp:cNvPr id="0" name=""/>
        <dsp:cNvSpPr/>
      </dsp:nvSpPr>
      <dsp:spPr>
        <a:xfrm>
          <a:off x="3909863" y="876113"/>
          <a:ext cx="123666" cy="144666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3909863" y="905046"/>
        <a:ext cx="86566" cy="86800"/>
      </dsp:txXfrm>
    </dsp:sp>
    <dsp:sp modelId="{D5752D95-5ACF-EE46-BBB7-919879664D44}">
      <dsp:nvSpPr>
        <dsp:cNvPr id="0" name=""/>
        <dsp:cNvSpPr/>
      </dsp:nvSpPr>
      <dsp:spPr>
        <a:xfrm>
          <a:off x="4084863" y="697568"/>
          <a:ext cx="583331" cy="50175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Implementation by partner organizations</a:t>
          </a:r>
        </a:p>
      </dsp:txBody>
      <dsp:txXfrm>
        <a:off x="4099559" y="712264"/>
        <a:ext cx="553939" cy="472364"/>
      </dsp:txXfrm>
    </dsp:sp>
    <dsp:sp modelId="{1ADD85AA-C925-F140-AF75-67ED7FEEC931}">
      <dsp:nvSpPr>
        <dsp:cNvPr id="0" name=""/>
        <dsp:cNvSpPr/>
      </dsp:nvSpPr>
      <dsp:spPr>
        <a:xfrm>
          <a:off x="4726528" y="876113"/>
          <a:ext cx="123666" cy="144666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4726528" y="905046"/>
        <a:ext cx="86566" cy="86800"/>
      </dsp:txXfrm>
    </dsp:sp>
    <dsp:sp modelId="{643DBCDD-4B44-294C-95A3-F5D186120659}">
      <dsp:nvSpPr>
        <dsp:cNvPr id="0" name=""/>
        <dsp:cNvSpPr/>
      </dsp:nvSpPr>
      <dsp:spPr>
        <a:xfrm>
          <a:off x="4901527" y="697568"/>
          <a:ext cx="583331" cy="50175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Ongoing evaluation and reporting to GAC</a:t>
          </a:r>
        </a:p>
      </dsp:txBody>
      <dsp:txXfrm>
        <a:off x="4916223" y="712264"/>
        <a:ext cx="553939" cy="47236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1">
  <dgm:title val=""/>
  <dgm:desc val=""/>
  <dgm:catLst>
    <dgm:cat type="process" pri="1000"/>
    <dgm:cat type="convert" pri="15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h" for="ch" ptType="node" op="equ"/>
      <dgm:constr type="primFontSz" for="ch" ptType="node" op="equ" val="65"/>
      <dgm:constr type="w" for="ch" ptType="sibTrans" refType="w" refFor="ch" refPtType="node" op="equ" fact="0.4"/>
      <dgm:constr type="h" for="ch" ptType="sibTrans" op="equ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h" val="NaN" fact="1.5" max="NaN"/>
          <dgm:rule type="primFontSz" val="5" fact="NaN" max="NaN"/>
          <dgm:rule type="h" val="INF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  <dgm:constr type="begPad" refType="connDist" fact="0.25"/>
            <dgm:constr type="endPad" refType="connDist" fact="0.22"/>
          </dgm:constrLst>
          <dgm:ruleLst/>
          <dgm:layoutNode name="connectorText">
            <dgm:alg type="tx">
              <dgm:param type="autoTxRot" val="grav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</Words>
  <Characters>36</Characters>
  <Application>Microsoft Office Word</Application>
  <DocSecurity>0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Chidwick</dc:creator>
  <cp:keywords/>
  <dc:description/>
  <cp:lastModifiedBy>Hanna Chidwick</cp:lastModifiedBy>
  <cp:revision>14</cp:revision>
  <dcterms:created xsi:type="dcterms:W3CDTF">2024-05-14T15:19:00Z</dcterms:created>
  <dcterms:modified xsi:type="dcterms:W3CDTF">2024-10-23T14:08:00Z</dcterms:modified>
</cp:coreProperties>
</file>